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CD6D14" w14:textId="77777777" w:rsidR="00190DCA" w:rsidRPr="00FC037D" w:rsidRDefault="00277E65">
      <w:pPr>
        <w:rPr>
          <w:rFonts w:ascii="Times New Roman" w:hAnsi="Times New Roman" w:cs="Times New Roman"/>
        </w:rPr>
      </w:pPr>
      <w:r w:rsidRPr="00FC037D">
        <w:rPr>
          <w:rFonts w:ascii="Times New Roman" w:hAnsi="Times New Roman" w:cs="Times New Roman"/>
          <w:b/>
        </w:rPr>
        <w:t>S1 Table.</w:t>
      </w:r>
      <w:r w:rsidRPr="00FC037D">
        <w:rPr>
          <w:rFonts w:ascii="Times New Roman" w:hAnsi="Times New Roman" w:cs="Times New Roman"/>
        </w:rPr>
        <w:t xml:space="preserve"> Marine Protected </w:t>
      </w:r>
      <w:proofErr w:type="gramStart"/>
      <w:r w:rsidRPr="00FC037D">
        <w:rPr>
          <w:rFonts w:ascii="Times New Roman" w:hAnsi="Times New Roman" w:cs="Times New Roman"/>
        </w:rPr>
        <w:t>Areas</w:t>
      </w:r>
      <w:r w:rsidR="00CB0DAA" w:rsidRPr="00FC037D">
        <w:rPr>
          <w:rFonts w:ascii="Times New Roman" w:hAnsi="Times New Roman" w:cs="Times New Roman"/>
        </w:rPr>
        <w:t>(</w:t>
      </w:r>
      <w:proofErr w:type="gramEnd"/>
      <w:r w:rsidR="00CB0DAA" w:rsidRPr="00FC037D">
        <w:rPr>
          <w:rFonts w:ascii="Times New Roman" w:hAnsi="Times New Roman" w:cs="Times New Roman"/>
        </w:rPr>
        <w:t>MPAs)</w:t>
      </w:r>
      <w:r w:rsidRPr="00FC037D">
        <w:rPr>
          <w:rFonts w:ascii="Times New Roman" w:hAnsi="Times New Roman" w:cs="Times New Roman"/>
        </w:rPr>
        <w:t xml:space="preserve"> level of effectiveness and number of sites.</w:t>
      </w:r>
      <w:r w:rsidR="00CB0DAA" w:rsidRPr="00FC037D">
        <w:rPr>
          <w:rFonts w:ascii="Times New Roman" w:hAnsi="Times New Roman" w:cs="Times New Roman"/>
        </w:rPr>
        <w:t xml:space="preserve"> Some MAPs</w:t>
      </w:r>
    </w:p>
    <w:p w14:paraId="53DE7447" w14:textId="77777777" w:rsidR="00277E65" w:rsidRPr="00FC037D" w:rsidRDefault="00277E65">
      <w:pPr>
        <w:rPr>
          <w:rFonts w:ascii="Times New Roman" w:hAnsi="Times New Roman" w:cs="Times New Roman"/>
        </w:rPr>
      </w:pPr>
    </w:p>
    <w:tbl>
      <w:tblPr>
        <w:tblW w:w="9560" w:type="dxa"/>
        <w:tblInd w:w="93" w:type="dxa"/>
        <w:tblLook w:val="04A0" w:firstRow="1" w:lastRow="0" w:firstColumn="1" w:lastColumn="0" w:noHBand="0" w:noVBand="1"/>
      </w:tblPr>
      <w:tblGrid>
        <w:gridCol w:w="5660"/>
        <w:gridCol w:w="1300"/>
        <w:gridCol w:w="1300"/>
        <w:gridCol w:w="1300"/>
      </w:tblGrid>
      <w:tr w:rsidR="00277E65" w:rsidRPr="00FC037D" w14:paraId="7B070049" w14:textId="77777777" w:rsidTr="00277E65">
        <w:trPr>
          <w:trHeight w:val="600"/>
        </w:trPr>
        <w:tc>
          <w:tcPr>
            <w:tcW w:w="566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81FA3BC" w14:textId="77777777" w:rsidR="00277E65" w:rsidRPr="00FC037D" w:rsidRDefault="00277E65" w:rsidP="00277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Name MPA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0D911E8" w14:textId="77777777" w:rsidR="00277E65" w:rsidRPr="00FC037D" w:rsidRDefault="00277E65" w:rsidP="00277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Effecti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290A401" w14:textId="77777777" w:rsidR="00277E65" w:rsidRPr="00FC037D" w:rsidRDefault="00277E65" w:rsidP="00277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Less effecti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1F0B971" w14:textId="77777777" w:rsidR="00277E65" w:rsidRPr="00FC037D" w:rsidRDefault="00277E65" w:rsidP="00277E6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No. </w:t>
            </w:r>
            <w:proofErr w:type="gramStart"/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>of</w:t>
            </w:r>
            <w:proofErr w:type="gramEnd"/>
            <w:r w:rsidRPr="00FC037D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AU"/>
              </w:rPr>
              <w:t xml:space="preserve"> sites</w:t>
            </w:r>
          </w:p>
        </w:tc>
      </w:tr>
      <w:tr w:rsidR="00CB0DAA" w:rsidRPr="00FC037D" w14:paraId="6DA16E7E" w14:textId="77777777" w:rsidTr="00277E65">
        <w:trPr>
          <w:trHeight w:val="300"/>
        </w:trPr>
        <w:tc>
          <w:tcPr>
            <w:tcW w:w="56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E15C" w14:textId="77777777" w:rsidR="00CB0DAA" w:rsidRPr="00FC037D" w:rsidRDefault="00CB0DAA" w:rsidP="00C01221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APA Ponta da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lei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Abrolhos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C758A" w14:textId="77777777" w:rsidR="00CB0DAA" w:rsidRPr="00FC037D" w:rsidRDefault="00CB0DAA" w:rsidP="00C012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61749" w14:textId="77777777" w:rsidR="00CB0DAA" w:rsidRPr="00FC037D" w:rsidRDefault="00CB0DAA" w:rsidP="00C012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8116E" w14:textId="77777777" w:rsidR="00CB0DAA" w:rsidRPr="00FC037D" w:rsidRDefault="00CB0DAA" w:rsidP="00C01221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</w:tr>
      <w:tr w:rsidR="00CB0DAA" w:rsidRPr="00FC037D" w14:paraId="4B522C5A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518C73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ie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ernay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29E808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B5EA8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F2FFF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4A0A289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A7C442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temans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4F3C4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C8147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4B96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6</w:t>
            </w:r>
          </w:p>
        </w:tc>
      </w:tr>
      <w:tr w:rsidR="00CB0DAA" w:rsidRPr="00FC037D" w14:paraId="4B24D6B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02C335B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eacon Island Reef Observation 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EF9A2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FA5FC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39454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0B5F5029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F4F183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eware Reef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860734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337CA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42EBD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</w:tr>
      <w:tr w:rsidR="00CB0DAA" w:rsidRPr="00FC037D" w14:paraId="00767E1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292E479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onair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53DCE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4EA02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62B2E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</w:tr>
      <w:tr w:rsidR="00CB0DAA" w:rsidRPr="00FC037D" w14:paraId="1396F39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CCF41D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ronte-Coogee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61CE17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0379A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F2EE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6BCCFA35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10CA18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ushrangers Bay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9CB90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73930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DCE1B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6EEAB8D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1A7A855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bbage Tree Bay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7F1A01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96883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8F3756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7AB74EB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DC20F8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leta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DBB9B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16AD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A1D8D0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055EB7B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55357F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maronal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961CD9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18B1D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6B170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249F085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DBBABF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 Banks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C2236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D561D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A164D4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58370AB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040FB4E5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 Byron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9B6D0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B1F24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7A8F7C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1696F03F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2A25AB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pe Howe Marine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7E97E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895B9E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09B5F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9</w:t>
            </w:r>
          </w:p>
        </w:tc>
      </w:tr>
      <w:tr w:rsidR="00CB0DAA" w:rsidRPr="00FC037D" w14:paraId="7FEA99ED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78B4BB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Cape Rodney _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Okakar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oint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E5B45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43E17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2D824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7FB5B3EC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62020A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annel Islands National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91240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020AC7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85FFD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</w:tr>
      <w:tr w:rsidR="00CB0DAA" w:rsidRPr="00FC037D" w14:paraId="13F34DC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8C4617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cos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0DCE2E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4F8D64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4194B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</w:tr>
      <w:tr w:rsidR="00CB0DAA" w:rsidRPr="00FC037D" w14:paraId="1C793C7B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7FAC91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ib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076D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BDC75C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39EC1B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8</w:t>
            </w:r>
          </w:p>
        </w:tc>
      </w:tr>
      <w:tr w:rsidR="00CB0DAA" w:rsidRPr="00FC037D" w14:paraId="700486DA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211EF5B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ral Patches Reef Observation 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186A8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BA6E7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2CAD6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4DDAA99C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8B65BF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ring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-Herald Natur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6F22B6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77FC3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129B3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</w:tr>
      <w:tr w:rsidR="00CB0DAA" w:rsidRPr="00FC037D" w14:paraId="2B5D2B5F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8A9AAE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iordo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omau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and Coastal Protected 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E229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52611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644FF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1ABCF8E1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055B78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lorida Keys National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36E6B9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23615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B2C3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</w:tr>
      <w:tr w:rsidR="00CB0DAA" w:rsidRPr="00FC037D" w14:paraId="13E97B69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EA4859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Fly Point-Halifax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8A6A28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B56A8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C5CA2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</w:tr>
      <w:tr w:rsidR="00CB0DAA" w:rsidRPr="00FC037D" w14:paraId="47BAE781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F302FE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alapagos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6AB8D8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E62878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4F64B7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9</w:t>
            </w:r>
          </w:p>
        </w:tc>
      </w:tr>
      <w:tr w:rsidR="00CB0DAA" w:rsidRPr="00FC037D" w14:paraId="2B5A9F36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8502BA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olfo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d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hiriqu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A8C10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301E4F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B98CC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404973AA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E9AAA3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overnor Island Marine Natur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7FEFE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D22F2B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C63E1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</w:tr>
      <w:tr w:rsidR="00CB0DAA" w:rsidRPr="00FC037D" w14:paraId="5FF47CAC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CE72323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reat Barrier Reef MP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3BE28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66D8B8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8EFFB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1</w:t>
            </w:r>
          </w:p>
        </w:tc>
      </w:tr>
      <w:tr w:rsidR="00CB0DAA" w:rsidRPr="00FC037D" w14:paraId="62F5379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15FBBF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anaum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Bay Marine Life Conservation District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BB82C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95943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62EB9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2BF9644B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462114A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Ill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del Toro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3E2CA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431A4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4883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15518C7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9895655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Isla d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bog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e Isla d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rab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Wildlife Refug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C1C07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024B6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14BAD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2B38F140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485DB6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Jawbone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40325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D8787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91676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07E0E35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28BF07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Jervis B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94619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06FBFD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9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A1F252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4</w:t>
            </w:r>
          </w:p>
        </w:tc>
      </w:tr>
      <w:tr w:rsidR="00CB0DAA" w:rsidRPr="00FC037D" w14:paraId="6850AF61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97D8353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Jurien Ba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F23EC6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302E4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36C99A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</w:tr>
      <w:tr w:rsidR="00CB0DAA" w:rsidRPr="00FC037D" w14:paraId="3774D938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A65102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Kawasan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Wisat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2981E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D6A78A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A4704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7</w:t>
            </w:r>
          </w:p>
        </w:tc>
      </w:tr>
      <w:tr w:rsidR="00CB0DAA" w:rsidRPr="00FC037D" w14:paraId="4E4BABBB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8BE095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 Reserv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aturelle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d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erbere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Banyuls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7A34B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44201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49048F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</w:tr>
      <w:tr w:rsidR="00CB0DAA" w:rsidRPr="00FC037D" w14:paraId="721FD83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807FEC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esting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-Mar de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s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lmas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5C5C39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EEDC45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291E58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34AE5BB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AB6A433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Las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erlas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Special Management Zon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619D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DAE4E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8BBBB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</w:t>
            </w:r>
          </w:p>
        </w:tc>
      </w:tr>
      <w:tr w:rsidR="00CB0DAA" w:rsidRPr="00FC037D" w14:paraId="0E16453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0014058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o Island Reef Observation 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0E20A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80842E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FA3D8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4623A8A0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0769660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evante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de Mallorca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Cal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atja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7B223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C300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92B889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4076FF4D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108DC90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ord Howe Island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02635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AAEBE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22A010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1</w:t>
            </w:r>
          </w:p>
        </w:tc>
      </w:tr>
      <w:tr w:rsidR="00CB0DAA" w:rsidRPr="00FC037D" w14:paraId="5CC7C828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02D13E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achalil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C62349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8D90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FBB12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</w:tr>
      <w:tr w:rsidR="00CB0DAA" w:rsidRPr="00FC037D" w14:paraId="61039C3B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756A010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lastRenderedPageBreak/>
              <w:t>Malpelo Flora and Fauna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147777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BF724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4905B1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1</w:t>
            </w:r>
          </w:p>
        </w:tc>
      </w:tr>
      <w:tr w:rsidR="00CB0DAA" w:rsidRPr="00FC037D" w14:paraId="53C7CC7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28D6EA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aria Island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6DAFA1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B96D7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9A96D0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4839BE3A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2FB591B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armion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9627E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86244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BBE8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58659045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A4387D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naz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Bay-Ruvuma Estuary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BBF3BF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6C4C0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FAE2F9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134777A9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B5C992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otu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otiro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iv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6D6C0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2D70F9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7E81D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</w:tr>
      <w:tr w:rsidR="00CB0DAA" w:rsidRPr="00FC037D" w14:paraId="28F9CFF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7C65979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ush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s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Mingil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hil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6350F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025338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366CD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2352805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2AD07F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inepin Point Nature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1817A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E512C7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41BF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20CE85C6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F11813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ingaloo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D97C48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25B077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93A68A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5</w:t>
            </w:r>
          </w:p>
        </w:tc>
      </w:tr>
      <w:tr w:rsidR="00CB0DAA" w:rsidRPr="00FC037D" w14:paraId="7176341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DEEB700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orth Sydney Harbour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9EF4C1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463CE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D9B7F7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4</w:t>
            </w:r>
          </w:p>
        </w:tc>
      </w:tr>
      <w:tr w:rsidR="00CB0DAA" w:rsidRPr="00FC037D" w14:paraId="390CE18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EB8A50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angaimotu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eef MP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A0D02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05DEEE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A347F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0EB1DD11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E34586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anglim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Laut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9310E6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A02B08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3C0C5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</w:tr>
      <w:tr w:rsidR="00CB0DAA" w:rsidRPr="00FC037D" w14:paraId="1BFA214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87A93E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int Cooke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1886CF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C82E9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FB05D5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2C61C5B0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5DAB97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int Lobos State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309F7E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7915F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4B860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663EFBA0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DE9BBA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or Knights Island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D0601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03203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DF7608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</w:tr>
      <w:tr w:rsidR="00CB0DAA" w:rsidRPr="00FC037D" w14:paraId="090FE78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9480823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rt Davey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6CE67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BD2C64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00CE09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1ED18AF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232F400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rt Noarlunga Reef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7C77B1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AC9CF8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2AAA3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33B9AB5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7CC6D3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rt Phillip Heads Marine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87724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F382C0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8FE6D7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2</w:t>
            </w:r>
          </w:p>
        </w:tc>
      </w:tr>
      <w:tr w:rsidR="00CB0DAA" w:rsidRPr="00FC037D" w14:paraId="66986F2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4EE3AC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ort Stephens Great Lake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25119B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C554BD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F4B4B6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4</w:t>
            </w:r>
          </w:p>
        </w:tc>
      </w:tr>
      <w:tr w:rsidR="00CB0DAA" w:rsidRPr="00FC037D" w14:paraId="7F664098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00ED28FA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Regno di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Nettuno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549B15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72480F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74517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8</w:t>
            </w:r>
          </w:p>
        </w:tc>
      </w:tr>
      <w:tr w:rsidR="00CB0DAA" w:rsidRPr="00FC037D" w14:paraId="5DB725D0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0C90148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ickett's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Point Marine Sanctuary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A42D69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12F118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5BF79F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</w:tr>
      <w:tr w:rsidR="00CB0DAA" w:rsidRPr="00FC037D" w14:paraId="474B5B18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6328D0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ottnest Island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59380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C779B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0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5A0E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3</w:t>
            </w:r>
          </w:p>
        </w:tc>
      </w:tr>
      <w:tr w:rsidR="00CB0DAA" w:rsidRPr="00FC037D" w14:paraId="561C44B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0F28DFF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aflower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rea Marina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Protegida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43E472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43C830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07A7D0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5</w:t>
            </w:r>
          </w:p>
        </w:tc>
      </w:tr>
      <w:tr w:rsidR="00CB0DAA" w:rsidRPr="00FC037D" w14:paraId="6560166B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15844CDD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esoko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Scientific Resea</w:t>
            </w:r>
            <w:bookmarkStart w:id="0" w:name="_GoBack"/>
            <w:bookmarkEnd w:id="0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rch Area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F8578D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E7A106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BD2E9C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21112E24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3248E282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hiprock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Aquatic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12674B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B57472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E51540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140D48F5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2B23EB41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hiraiwazak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C04DDB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1BAFC7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75320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093287E6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CB4A6B5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olitary Islands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96C677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EC90CE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201C6C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2</w:t>
            </w:r>
          </w:p>
        </w:tc>
      </w:tr>
      <w:tr w:rsidR="00CB0DAA" w:rsidRPr="00FC037D" w14:paraId="04B07ACD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7294355A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St. Abbs and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Eyemouth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Voluntary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ACFC3B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F95283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83497CE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</w:tr>
      <w:tr w:rsidR="00CB0DAA" w:rsidRPr="00FC037D" w14:paraId="4AF99F63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0163D07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trangford Lough Marine Natur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40E50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D9E42A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B7036F7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</w:tr>
      <w:tr w:rsidR="00CB0DAA" w:rsidRPr="00FC037D" w14:paraId="41E057F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56463F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Sund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ock Marine P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75BF41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DB0E04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598617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107B12F2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69B85FB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ble Mountain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76FD39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4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8140BF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041ABAC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6</w:t>
            </w:r>
          </w:p>
        </w:tc>
      </w:tr>
      <w:tr w:rsidR="00CB0DAA" w:rsidRPr="00FC037D" w14:paraId="7817BCEE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5C92946C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awharanui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E54CA2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15DC089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5437622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4F3CD39D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1B7FAB6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inderbox Marine Reserve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A19E285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E13F051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2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3DF731C3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7</w:t>
            </w:r>
          </w:p>
        </w:tc>
      </w:tr>
      <w:tr w:rsidR="00CB0DAA" w:rsidRPr="00FC037D" w14:paraId="1AF19D07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B8F1CB4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sitsikamm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National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C4D0A18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89195A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09E7B6B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2A06F95F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4221D143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Tulamben</w:t>
            </w:r>
            <w:proofErr w:type="spellEnd"/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665C84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29C092C6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5BCB8700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3</w:t>
            </w:r>
          </w:p>
        </w:tc>
      </w:tr>
      <w:tr w:rsidR="00CB0DAA" w:rsidRPr="00FC037D" w14:paraId="74615069" w14:textId="77777777" w:rsidTr="00277E65">
        <w:trPr>
          <w:trHeight w:val="300"/>
        </w:trPr>
        <w:tc>
          <w:tcPr>
            <w:tcW w:w="5660" w:type="dxa"/>
            <w:shd w:val="clear" w:color="auto" w:fill="auto"/>
            <w:noWrap/>
            <w:vAlign w:val="bottom"/>
            <w:hideMark/>
          </w:tcPr>
          <w:p w14:paraId="68997A57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Ushibuk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Marine Park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62F74AB9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43FA835C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shd w:val="clear" w:color="auto" w:fill="auto"/>
            <w:noWrap/>
            <w:vAlign w:val="bottom"/>
            <w:hideMark/>
          </w:tcPr>
          <w:p w14:paraId="7C8E2654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1</w:t>
            </w:r>
          </w:p>
        </w:tc>
      </w:tr>
      <w:tr w:rsidR="00CB0DAA" w:rsidRPr="00FC037D" w14:paraId="2D98CFE8" w14:textId="77777777" w:rsidTr="00277E65">
        <w:trPr>
          <w:trHeight w:val="300"/>
        </w:trPr>
        <w:tc>
          <w:tcPr>
            <w:tcW w:w="56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6BB90" w14:textId="77777777" w:rsidR="00CB0DAA" w:rsidRPr="00FC037D" w:rsidRDefault="00CB0DAA" w:rsidP="00277E65">
            <w:pPr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Wadi El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Gemal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- </w:t>
            </w:r>
            <w:proofErr w:type="spellStart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Hamata</w:t>
            </w:r>
            <w:proofErr w:type="spellEnd"/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 xml:space="preserve"> Reserve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6610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 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A5EC1D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FFDCF" w14:textId="77777777" w:rsidR="00CB0DAA" w:rsidRPr="00FC037D" w:rsidRDefault="00CB0DAA" w:rsidP="00277E65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AU"/>
              </w:rPr>
            </w:pPr>
            <w:r w:rsidRPr="00FC037D">
              <w:rPr>
                <w:rFonts w:ascii="Times New Roman" w:eastAsia="Times New Roman" w:hAnsi="Times New Roman" w:cs="Times New Roman"/>
                <w:color w:val="000000"/>
                <w:lang w:val="en-AU"/>
              </w:rPr>
              <w:t>5</w:t>
            </w:r>
          </w:p>
        </w:tc>
      </w:tr>
    </w:tbl>
    <w:p w14:paraId="5A6CCBB9" w14:textId="77777777" w:rsidR="00277E65" w:rsidRPr="00FC037D" w:rsidRDefault="00277E65">
      <w:pPr>
        <w:rPr>
          <w:rFonts w:ascii="Times New Roman" w:hAnsi="Times New Roman" w:cs="Times New Roman"/>
        </w:rPr>
      </w:pPr>
    </w:p>
    <w:sectPr w:rsidR="00277E65" w:rsidRPr="00FC037D" w:rsidSect="00190DC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7E65"/>
    <w:rsid w:val="00190DCA"/>
    <w:rsid w:val="00277E65"/>
    <w:rsid w:val="00CB0DAA"/>
    <w:rsid w:val="00FC03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FBD9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8089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30</Words>
  <Characters>2454</Characters>
  <Application>Microsoft Macintosh Word</Application>
  <DocSecurity>0</DocSecurity>
  <Lines>20</Lines>
  <Paragraphs>5</Paragraphs>
  <ScaleCrop>false</ScaleCrop>
  <Company>IMAS</Company>
  <LinksUpToDate>false</LinksUpToDate>
  <CharactersWithSpaces>2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man Soler</dc:creator>
  <cp:keywords/>
  <dc:description/>
  <cp:lastModifiedBy>German Soler</cp:lastModifiedBy>
  <cp:revision>3</cp:revision>
  <dcterms:created xsi:type="dcterms:W3CDTF">2015-06-09T04:50:00Z</dcterms:created>
  <dcterms:modified xsi:type="dcterms:W3CDTF">2015-06-09T05:39:00Z</dcterms:modified>
</cp:coreProperties>
</file>